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EFE1F" w14:textId="10BD1419" w:rsidR="001828AF" w:rsidRPr="00BE41C3" w:rsidRDefault="00E804C4" w:rsidP="00E804C4">
      <w:pPr>
        <w:rPr>
          <w:rFonts w:ascii="Arial" w:hAnsi="Arial" w:cs="Arial"/>
          <w:b/>
          <w:bCs/>
          <w:lang w:val="en-GB"/>
        </w:rPr>
      </w:pPr>
      <w:bookmarkStart w:id="0" w:name="_Hlk191047621"/>
      <w:bookmarkEnd w:id="0"/>
      <w:r>
        <w:rPr>
          <w:rFonts w:ascii="Arial" w:hAnsi="Arial" w:cs="Arial"/>
          <w:b/>
          <w:bCs/>
          <w:lang w:val="en-US"/>
        </w:rPr>
        <w:t xml:space="preserve">SUPPLEMENTARY </w:t>
      </w:r>
      <w:r w:rsidR="001828AF">
        <w:rPr>
          <w:rFonts w:ascii="Arial" w:hAnsi="Arial" w:cs="Arial"/>
          <w:b/>
          <w:bCs/>
          <w:lang w:val="en-US"/>
        </w:rPr>
        <w:t>MATERIAL</w:t>
      </w:r>
      <w:r w:rsidR="00BE41C3">
        <w:rPr>
          <w:rFonts w:ascii="Arial" w:hAnsi="Arial" w:cs="Arial"/>
          <w:b/>
          <w:bCs/>
          <w:lang w:val="en-US"/>
        </w:rPr>
        <w:t xml:space="preserve"> </w:t>
      </w:r>
      <w:r w:rsidR="00BE41C3" w:rsidRPr="00BE41C3">
        <w:rPr>
          <w:rFonts w:ascii="Arial" w:hAnsi="Arial" w:cs="Arial"/>
          <w:lang w:val="en-US"/>
        </w:rPr>
        <w:t>to Current Developments in Nutrition</w:t>
      </w:r>
    </w:p>
    <w:p w14:paraId="7961FBF9" w14:textId="2AF64AC4" w:rsidR="00E804C4" w:rsidRDefault="00E804C4" w:rsidP="00E804C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S</w:t>
      </w:r>
    </w:p>
    <w:p w14:paraId="4CA0A5FA" w14:textId="76733590" w:rsidR="00E804C4" w:rsidRPr="00B04169" w:rsidRDefault="00E804C4" w:rsidP="00E804C4">
      <w:pPr>
        <w:rPr>
          <w:rFonts w:ascii="Arial" w:hAnsi="Arial" w:cs="Arial"/>
          <w:b/>
          <w:bCs/>
          <w:lang w:val="en-US"/>
        </w:rPr>
      </w:pPr>
      <w:r w:rsidRPr="36412181">
        <w:rPr>
          <w:rFonts w:ascii="Arial" w:hAnsi="Arial" w:cs="Arial"/>
          <w:b/>
          <w:bCs/>
          <w:lang w:val="en-US"/>
        </w:rPr>
        <w:t xml:space="preserve">The impact of maternal supplementation of fish oil and/or probiotics during pregnancy on </w:t>
      </w:r>
      <w:r w:rsidR="00A84957">
        <w:rPr>
          <w:rFonts w:ascii="Arial" w:hAnsi="Arial" w:cs="Arial"/>
          <w:b/>
          <w:bCs/>
          <w:lang w:val="en-US"/>
        </w:rPr>
        <w:t xml:space="preserve">the </w:t>
      </w:r>
      <w:r w:rsidRPr="36412181">
        <w:rPr>
          <w:rFonts w:ascii="Arial" w:hAnsi="Arial" w:cs="Arial"/>
          <w:b/>
          <w:bCs/>
          <w:lang w:val="en-US"/>
        </w:rPr>
        <w:t>serum metabolomic profile from infancy to childhood</w:t>
      </w:r>
      <w:r w:rsidR="21C04586" w:rsidRPr="36412181">
        <w:rPr>
          <w:rFonts w:ascii="Arial" w:hAnsi="Arial" w:cs="Arial"/>
          <w:b/>
          <w:bCs/>
          <w:lang w:val="en-US"/>
        </w:rPr>
        <w:t xml:space="preserve">: </w:t>
      </w:r>
      <w:r w:rsidR="00BE41C3">
        <w:rPr>
          <w:rFonts w:ascii="Arial" w:hAnsi="Arial" w:cs="Arial"/>
          <w:b/>
          <w:bCs/>
          <w:lang w:val="en-US"/>
        </w:rPr>
        <w:t xml:space="preserve">secondary analysis of </w:t>
      </w:r>
      <w:r w:rsidR="00A84957">
        <w:rPr>
          <w:rFonts w:ascii="Arial" w:hAnsi="Arial" w:cs="Arial"/>
          <w:b/>
          <w:bCs/>
          <w:lang w:val="en-US"/>
        </w:rPr>
        <w:t xml:space="preserve">a </w:t>
      </w:r>
      <w:r w:rsidR="21C04586" w:rsidRPr="36412181">
        <w:rPr>
          <w:rFonts w:ascii="Arial" w:hAnsi="Arial" w:cs="Arial"/>
          <w:b/>
          <w:bCs/>
          <w:lang w:val="en-US"/>
        </w:rPr>
        <w:t>randomized placebo-controlled trial</w:t>
      </w:r>
    </w:p>
    <w:p w14:paraId="34DB68D9" w14:textId="77777777" w:rsidR="00BE41C3" w:rsidRDefault="00805CD3" w:rsidP="00805CD3">
      <w:pPr>
        <w:spacing w:after="0"/>
        <w:rPr>
          <w:rFonts w:ascii="Arial" w:hAnsi="Arial" w:cs="Arial"/>
          <w:lang w:val="en-US"/>
        </w:rPr>
      </w:pPr>
      <w:proofErr w:type="spellStart"/>
      <w:r w:rsidRPr="6D23442B">
        <w:rPr>
          <w:rFonts w:ascii="Arial" w:hAnsi="Arial" w:cs="Arial"/>
          <w:lang w:val="en-US"/>
        </w:rPr>
        <w:t>Houttu</w:t>
      </w:r>
      <w:proofErr w:type="spellEnd"/>
      <w:r w:rsidR="00BE41C3">
        <w:rPr>
          <w:rFonts w:ascii="Arial" w:hAnsi="Arial" w:cs="Arial"/>
          <w:lang w:val="en-US"/>
        </w:rPr>
        <w:t xml:space="preserve"> V et al.</w:t>
      </w:r>
    </w:p>
    <w:p w14:paraId="12BA61CA" w14:textId="2CA772F3" w:rsidR="00E804C4" w:rsidRDefault="00E804C4">
      <w:pPr>
        <w:rPr>
          <w:lang w:val="en-US"/>
        </w:rPr>
      </w:pPr>
      <w:r>
        <w:rPr>
          <w:lang w:val="en-US"/>
        </w:rPr>
        <w:br w:type="page"/>
      </w:r>
    </w:p>
    <w:p w14:paraId="50A65ED9" w14:textId="4AA5834B" w:rsidR="00E804C4" w:rsidRPr="00E804C4" w:rsidRDefault="00E804C4" w:rsidP="00E804C4">
      <w:pPr>
        <w:pStyle w:val="NormalWeb"/>
        <w:rPr>
          <w:lang w:val="en-US"/>
        </w:rPr>
      </w:pPr>
      <w:r w:rsidRPr="00E804C4">
        <w:rPr>
          <w:lang w:val="en-US"/>
        </w:rPr>
        <w:lastRenderedPageBreak/>
        <w:t xml:space="preserve"> </w:t>
      </w:r>
    </w:p>
    <w:p w14:paraId="325B3748" w14:textId="5DE3A322" w:rsidR="00E804C4" w:rsidRPr="00E804C4" w:rsidRDefault="00E804C4" w:rsidP="00E804C4">
      <w:pPr>
        <w:pStyle w:val="NormalWeb"/>
      </w:pPr>
      <w:r w:rsidRPr="3069FA51">
        <w:rPr>
          <w:lang w:val="en-US"/>
        </w:rPr>
        <w:t xml:space="preserve"> </w:t>
      </w:r>
      <w:r w:rsidR="5471057E">
        <w:rPr>
          <w:noProof/>
          <w:lang w:val="en-GB" w:eastAsia="en-GB"/>
        </w:rPr>
        <w:drawing>
          <wp:inline distT="0" distB="0" distL="0" distR="0" wp14:anchorId="1AB2D9B7" wp14:editId="6AF8F835">
            <wp:extent cx="6505574" cy="4320187"/>
            <wp:effectExtent l="0" t="0" r="0" b="0"/>
            <wp:docPr id="1572823069" name="Picture 15728230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5574" cy="4320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4E48E" w14:textId="3B6BB8D2" w:rsidR="287D4C0C" w:rsidRDefault="00E804C4" w:rsidP="550AB5D1">
      <w:pPr>
        <w:rPr>
          <w:rFonts w:ascii="Arial" w:eastAsia="Arial" w:hAnsi="Arial" w:cs="Arial"/>
          <w:color w:val="000000" w:themeColor="text1"/>
          <w:lang w:val="en-US"/>
        </w:rPr>
      </w:pPr>
      <w:r w:rsidRPr="550AB5D1">
        <w:rPr>
          <w:rFonts w:ascii="Arial" w:hAnsi="Arial" w:cs="Arial"/>
          <w:b/>
          <w:bCs/>
          <w:lang w:val="en-US"/>
        </w:rPr>
        <w:t xml:space="preserve">Supplementary Figure 1. </w:t>
      </w:r>
      <w:r w:rsidRPr="550AB5D1">
        <w:rPr>
          <w:rFonts w:ascii="Arial" w:hAnsi="Arial" w:cs="Arial"/>
          <w:lang w:val="en-US"/>
        </w:rPr>
        <w:t>Loadings of the</w:t>
      </w:r>
      <w:r w:rsidRPr="550AB5D1">
        <w:rPr>
          <w:rFonts w:ascii="Arial" w:hAnsi="Arial" w:cs="Arial"/>
          <w:b/>
          <w:bCs/>
          <w:lang w:val="en-US"/>
        </w:rPr>
        <w:t xml:space="preserve"> </w:t>
      </w:r>
      <w:r w:rsidRPr="550AB5D1">
        <w:rPr>
          <w:rFonts w:ascii="Arial" w:hAnsi="Arial" w:cs="Arial"/>
          <w:lang w:val="en-US"/>
        </w:rPr>
        <w:t>Principal Component</w:t>
      </w:r>
      <w:r w:rsidR="008316C1" w:rsidRPr="550AB5D1">
        <w:rPr>
          <w:rFonts w:ascii="Arial" w:hAnsi="Arial" w:cs="Arial"/>
          <w:lang w:val="en-US"/>
        </w:rPr>
        <w:t>s (PC) in the Principal Component Analysis (PCA)</w:t>
      </w:r>
      <w:r w:rsidRPr="550AB5D1">
        <w:rPr>
          <w:rFonts w:ascii="Arial" w:hAnsi="Arial" w:cs="Arial"/>
          <w:lang w:val="en-US"/>
        </w:rPr>
        <w:t xml:space="preserve"> for the metabolite profiles</w:t>
      </w:r>
      <w:r w:rsidR="008316C1" w:rsidRPr="550AB5D1">
        <w:rPr>
          <w:rFonts w:ascii="Arial" w:hAnsi="Arial" w:cs="Arial"/>
          <w:lang w:val="en-US"/>
        </w:rPr>
        <w:t xml:space="preserve"> at </w:t>
      </w:r>
      <w:r w:rsidRPr="550AB5D1">
        <w:rPr>
          <w:rFonts w:ascii="Arial" w:hAnsi="Arial" w:cs="Arial"/>
          <w:lang w:val="en-US"/>
        </w:rPr>
        <w:t>6 months of age</w:t>
      </w:r>
      <w:r w:rsidR="46B3646A" w:rsidRPr="550AB5D1">
        <w:rPr>
          <w:rFonts w:ascii="Arial" w:hAnsi="Arial" w:cs="Arial"/>
          <w:lang w:val="en-US"/>
        </w:rPr>
        <w:t>,</w:t>
      </w:r>
      <w:r w:rsidRPr="550AB5D1">
        <w:rPr>
          <w:rFonts w:ascii="Arial" w:hAnsi="Arial" w:cs="Arial"/>
          <w:lang w:val="en-US"/>
        </w:rPr>
        <w:t xml:space="preserve"> 1 year of age</w:t>
      </w:r>
      <w:r w:rsidR="5C044384" w:rsidRPr="550AB5D1">
        <w:rPr>
          <w:rFonts w:ascii="Arial" w:hAnsi="Arial" w:cs="Arial"/>
          <w:lang w:val="en-US"/>
        </w:rPr>
        <w:t>,</w:t>
      </w:r>
      <w:r w:rsidRPr="550AB5D1">
        <w:rPr>
          <w:rFonts w:ascii="Arial" w:hAnsi="Arial" w:cs="Arial"/>
          <w:lang w:val="en-US"/>
        </w:rPr>
        <w:t xml:space="preserve"> 2 years of age</w:t>
      </w:r>
      <w:r w:rsidR="5D442B4A" w:rsidRPr="550AB5D1">
        <w:rPr>
          <w:rFonts w:ascii="Arial" w:hAnsi="Arial" w:cs="Arial"/>
          <w:lang w:val="en-US"/>
        </w:rPr>
        <w:t>,</w:t>
      </w:r>
      <w:r w:rsidRPr="550AB5D1">
        <w:rPr>
          <w:rFonts w:ascii="Arial" w:hAnsi="Arial" w:cs="Arial"/>
          <w:lang w:val="en-US"/>
        </w:rPr>
        <w:t xml:space="preserve"> 5–6 years of age.</w:t>
      </w:r>
      <w:r w:rsidR="167E30A8" w:rsidRPr="550AB5D1">
        <w:rPr>
          <w:rFonts w:ascii="Arial" w:hAnsi="Arial" w:cs="Arial"/>
          <w:lang w:val="en-US"/>
        </w:rPr>
        <w:t xml:space="preserve"> </w:t>
      </w:r>
      <w:r w:rsidR="48BF90C0" w:rsidRPr="550AB5D1">
        <w:rPr>
          <w:rFonts w:ascii="Arial" w:hAnsi="Arial" w:cs="Arial"/>
          <w:lang w:val="en-US"/>
        </w:rPr>
        <w:t>Cholesterol C;</w:t>
      </w:r>
      <w:r w:rsidR="48BF90C0" w:rsidRPr="550AB5D1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3096FB7D" w:rsidRPr="550AB5D1">
        <w:rPr>
          <w:rFonts w:ascii="Arial" w:eastAsia="Arial" w:hAnsi="Arial" w:cs="Arial"/>
          <w:color w:val="000000" w:themeColor="text1"/>
          <w:lang w:val="en-US"/>
        </w:rPr>
        <w:t>cholesteryl esters, CE; large, L; medium, phospholipids, L; small,</w:t>
      </w:r>
      <w:r w:rsidR="54742742" w:rsidRPr="550AB5D1">
        <w:rPr>
          <w:rFonts w:ascii="Arial" w:eastAsia="Arial" w:hAnsi="Arial" w:cs="Arial"/>
          <w:color w:val="000000" w:themeColor="text1"/>
          <w:lang w:val="en-US"/>
        </w:rPr>
        <w:t xml:space="preserve"> triglycerides,</w:t>
      </w:r>
      <w:r w:rsidR="54742742" w:rsidRPr="550AB5D1">
        <w:rPr>
          <w:rFonts w:ascii="Arial" w:eastAsia="Arial" w:hAnsi="Arial" w:cs="Arial"/>
          <w:lang w:val="en-US"/>
        </w:rPr>
        <w:t xml:space="preserve"> </w:t>
      </w:r>
      <w:r w:rsidR="3096FB7D" w:rsidRPr="550AB5D1">
        <w:rPr>
          <w:rFonts w:ascii="Arial" w:eastAsia="Arial" w:hAnsi="Arial" w:cs="Arial"/>
          <w:color w:val="000000" w:themeColor="text1"/>
          <w:lang w:val="en-US"/>
        </w:rPr>
        <w:t>TG, very large, XL; extremely large, XXL</w:t>
      </w:r>
      <w:r w:rsidR="759AB393" w:rsidRPr="550AB5D1">
        <w:rPr>
          <w:rFonts w:ascii="Arial" w:eastAsia="Arial" w:hAnsi="Arial" w:cs="Arial"/>
          <w:color w:val="000000" w:themeColor="text1"/>
          <w:lang w:val="en-US"/>
        </w:rPr>
        <w:t>.</w:t>
      </w:r>
    </w:p>
    <w:p w14:paraId="6B321908" w14:textId="34630D22" w:rsidR="6A79C35D" w:rsidRDefault="1BF930E6" w:rsidP="3069FA51">
      <w:pPr>
        <w:rPr>
          <w:rFonts w:ascii="Arial" w:eastAsia="Arial" w:hAnsi="Arial" w:cs="Arial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09B3A84C" wp14:editId="66C3F26D">
            <wp:extent cx="6543675" cy="5071349"/>
            <wp:effectExtent l="0" t="0" r="0" b="0"/>
            <wp:docPr id="237675205" name="Picture 237675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3675" cy="5071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A79C35D" w:rsidRPr="0FA06ADD">
        <w:rPr>
          <w:rFonts w:ascii="Arial" w:hAnsi="Arial" w:cs="Arial"/>
          <w:b/>
          <w:bCs/>
          <w:lang w:val="en-US"/>
        </w:rPr>
        <w:t xml:space="preserve">Supplementary Figure 2. </w:t>
      </w:r>
      <w:r w:rsidR="6A79C35D" w:rsidRPr="0FA06ADD">
        <w:rPr>
          <w:rFonts w:ascii="Arial" w:eastAsia="Arial" w:hAnsi="Arial" w:cs="Arial"/>
          <w:color w:val="000000" w:themeColor="text1"/>
          <w:lang w:val="en-US"/>
        </w:rPr>
        <w:t xml:space="preserve">MOFA2 multi-group framework analysis explaining the variability (a) in each intervention group at 6 months of age, 1 year of age, 2 years of age and 5–6 years of age. </w:t>
      </w:r>
      <w:r w:rsidR="00935AF9">
        <w:rPr>
          <w:rFonts w:ascii="Arial" w:eastAsia="Arial" w:hAnsi="Arial" w:cs="Arial"/>
          <w:color w:val="000000" w:themeColor="text1"/>
          <w:lang w:val="en-US"/>
        </w:rPr>
        <w:t>The f</w:t>
      </w:r>
      <w:r w:rsidR="00935AF9" w:rsidRPr="0FA06ADD">
        <w:rPr>
          <w:rFonts w:ascii="Arial" w:eastAsia="Arial" w:hAnsi="Arial" w:cs="Arial"/>
          <w:color w:val="000000" w:themeColor="text1"/>
          <w:lang w:val="en-US"/>
        </w:rPr>
        <w:t xml:space="preserve">igure </w:t>
      </w:r>
      <w:r w:rsidR="6A79C35D" w:rsidRPr="0FA06ADD">
        <w:rPr>
          <w:rFonts w:ascii="Arial" w:eastAsia="Arial" w:hAnsi="Arial" w:cs="Arial"/>
          <w:color w:val="000000" w:themeColor="text1"/>
          <w:lang w:val="en-US"/>
        </w:rPr>
        <w:t>shows the total explained variance of ratios of metabolites (a), the explained variance of ratios of metabolites in Factor 1 (b) and</w:t>
      </w:r>
      <w:r w:rsidR="6A79C35D" w:rsidRPr="0FA06ADD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</w:t>
      </w:r>
      <w:r w:rsidR="6A79C35D" w:rsidRPr="0FA06ADD">
        <w:rPr>
          <w:rFonts w:ascii="Arial" w:eastAsia="Arial" w:hAnsi="Arial" w:cs="Arial"/>
          <w:color w:val="000000" w:themeColor="text1"/>
          <w:lang w:val="en-US"/>
        </w:rPr>
        <w:t xml:space="preserve">the weights of </w:t>
      </w:r>
      <w:r w:rsidR="00A71803">
        <w:rPr>
          <w:rFonts w:ascii="Arial" w:eastAsia="Arial" w:hAnsi="Arial" w:cs="Arial"/>
          <w:color w:val="000000" w:themeColor="text1"/>
          <w:lang w:val="en-US"/>
        </w:rPr>
        <w:t xml:space="preserve">the </w:t>
      </w:r>
      <w:r w:rsidR="6A79C35D" w:rsidRPr="0FA06ADD">
        <w:rPr>
          <w:rFonts w:ascii="Arial" w:eastAsia="Arial" w:hAnsi="Arial" w:cs="Arial"/>
          <w:color w:val="000000" w:themeColor="text1"/>
          <w:lang w:val="en-US"/>
        </w:rPr>
        <w:t>associated top 10 ratios of metabolites per visit explaining variability in Factor 1 (c).</w:t>
      </w:r>
      <w:r w:rsidR="12AB7569" w:rsidRPr="0FA06ADD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07227274" w:rsidRPr="0FA06ADD">
        <w:rPr>
          <w:rFonts w:ascii="Arial" w:eastAsia="Arial" w:hAnsi="Arial" w:cs="Arial"/>
          <w:color w:val="000000" w:themeColor="text1"/>
          <w:lang w:val="en-US"/>
        </w:rPr>
        <w:t>Cholesterol, C; cholesteryl esters, CE; large, L; medium, M; phospholipids, PL; small, S; triglycerides, TG, very large, XL; extremely large, XXL, very small, XS</w:t>
      </w:r>
    </w:p>
    <w:p w14:paraId="21A3C3B2" w14:textId="56FB9982" w:rsidR="00084348" w:rsidRPr="00084348" w:rsidRDefault="30C10CB8" w:rsidP="0FA06ADD">
      <w:pPr>
        <w:rPr>
          <w:rFonts w:ascii="Arial" w:eastAsia="Arial" w:hAnsi="Arial" w:cs="Arial"/>
          <w:color w:val="000000" w:themeColor="text1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572591DF" wp14:editId="592922C0">
            <wp:extent cx="6457948" cy="2792084"/>
            <wp:effectExtent l="0" t="0" r="0" b="0"/>
            <wp:docPr id="485915924" name="Picture 4859159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48" cy="2792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FAEE17E" w:rsidRPr="0FA06ADD">
        <w:rPr>
          <w:rFonts w:ascii="Arial" w:hAnsi="Arial" w:cs="Arial"/>
          <w:b/>
          <w:bCs/>
          <w:lang w:val="en-US"/>
        </w:rPr>
        <w:t>Supplementary Figure 3.</w:t>
      </w:r>
      <w:r w:rsidR="1CD63D1D" w:rsidRPr="0FA06ADD">
        <w:rPr>
          <w:rFonts w:ascii="Arial" w:hAnsi="Arial" w:cs="Arial"/>
          <w:b/>
          <w:bCs/>
          <w:lang w:val="en-US"/>
        </w:rPr>
        <w:t xml:space="preserve"> </w:t>
      </w:r>
      <w:r w:rsidR="1CD63D1D" w:rsidRPr="0FA06ADD">
        <w:rPr>
          <w:rFonts w:ascii="Arial" w:eastAsia="Arial" w:hAnsi="Arial" w:cs="Arial"/>
          <w:color w:val="000000" w:themeColor="text1"/>
          <w:lang w:val="en-US"/>
        </w:rPr>
        <w:t xml:space="preserve">Interaction between the maternal intervention and time </w:t>
      </w:r>
      <w:r w:rsidR="00935AF9">
        <w:rPr>
          <w:rFonts w:ascii="Arial" w:eastAsia="Arial" w:hAnsi="Arial" w:cs="Arial"/>
          <w:color w:val="000000" w:themeColor="text1"/>
          <w:lang w:val="en-US"/>
        </w:rPr>
        <w:t>with respect to</w:t>
      </w:r>
      <w:r w:rsidR="00935AF9" w:rsidRPr="0FA06ADD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1CD63D1D" w:rsidRPr="0FA06ADD">
        <w:rPr>
          <w:rFonts w:ascii="Arial" w:eastAsia="Arial" w:hAnsi="Arial" w:cs="Arial"/>
          <w:color w:val="000000" w:themeColor="text1"/>
          <w:lang w:val="en-US"/>
        </w:rPr>
        <w:t xml:space="preserve">the ratios of serum metabolites of children. Only the metabolites that differed statistically significantly between the intervention groups </w:t>
      </w:r>
      <w:r w:rsidR="7A8B0C31" w:rsidRPr="0FA06ADD">
        <w:rPr>
          <w:rFonts w:ascii="Arial" w:eastAsia="Arial" w:hAnsi="Arial" w:cs="Arial"/>
          <w:color w:val="000000" w:themeColor="text1"/>
          <w:lang w:val="en-US"/>
        </w:rPr>
        <w:t xml:space="preserve">at 6 months </w:t>
      </w:r>
      <w:r w:rsidR="1CD63D1D" w:rsidRPr="0FA06ADD">
        <w:rPr>
          <w:rFonts w:ascii="Arial" w:eastAsia="Arial" w:hAnsi="Arial" w:cs="Arial"/>
          <w:color w:val="000000" w:themeColor="text1"/>
          <w:lang w:val="en-US"/>
        </w:rPr>
        <w:t>were chosen for this analysis. Linear regression model adjusted for child sex, maternal BMI and smoking. Cholesteryl esters, CE; DHA, docosahexaenoic acid; free cholesterol, FC; large, L; medium, M; phospholipids, small, S</w:t>
      </w:r>
    </w:p>
    <w:sectPr w:rsidR="00084348" w:rsidRPr="00084348" w:rsidSect="00E804C4">
      <w:pgSz w:w="11906" w:h="16838"/>
      <w:pgMar w:top="1418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4C4"/>
    <w:rsid w:val="0005547F"/>
    <w:rsid w:val="000811A8"/>
    <w:rsid w:val="00084348"/>
    <w:rsid w:val="000C425E"/>
    <w:rsid w:val="001828AF"/>
    <w:rsid w:val="0018D718"/>
    <w:rsid w:val="001969D1"/>
    <w:rsid w:val="002726AA"/>
    <w:rsid w:val="00295818"/>
    <w:rsid w:val="0039525D"/>
    <w:rsid w:val="003C1D52"/>
    <w:rsid w:val="003E419A"/>
    <w:rsid w:val="004202D9"/>
    <w:rsid w:val="004D41D6"/>
    <w:rsid w:val="005456FC"/>
    <w:rsid w:val="005A287C"/>
    <w:rsid w:val="005C06C2"/>
    <w:rsid w:val="007315A9"/>
    <w:rsid w:val="00805CD3"/>
    <w:rsid w:val="008316C1"/>
    <w:rsid w:val="00924A5E"/>
    <w:rsid w:val="00935AF9"/>
    <w:rsid w:val="00A41F83"/>
    <w:rsid w:val="00A71803"/>
    <w:rsid w:val="00A84957"/>
    <w:rsid w:val="00B1217D"/>
    <w:rsid w:val="00B23958"/>
    <w:rsid w:val="00B30E3D"/>
    <w:rsid w:val="00BA2336"/>
    <w:rsid w:val="00BE41C3"/>
    <w:rsid w:val="00DF1CA2"/>
    <w:rsid w:val="00E804C4"/>
    <w:rsid w:val="00F53DED"/>
    <w:rsid w:val="07227274"/>
    <w:rsid w:val="0CF089CD"/>
    <w:rsid w:val="0FA06ADD"/>
    <w:rsid w:val="12748B2D"/>
    <w:rsid w:val="12AB7569"/>
    <w:rsid w:val="167E30A8"/>
    <w:rsid w:val="18FAA152"/>
    <w:rsid w:val="1BF930E6"/>
    <w:rsid w:val="1C492521"/>
    <w:rsid w:val="1CD63D1D"/>
    <w:rsid w:val="21C04586"/>
    <w:rsid w:val="2473CCF0"/>
    <w:rsid w:val="25CA553A"/>
    <w:rsid w:val="287D4C0C"/>
    <w:rsid w:val="3069FA51"/>
    <w:rsid w:val="3096FB7D"/>
    <w:rsid w:val="30C10CB8"/>
    <w:rsid w:val="36412181"/>
    <w:rsid w:val="4135DFC8"/>
    <w:rsid w:val="46B3646A"/>
    <w:rsid w:val="48BF90C0"/>
    <w:rsid w:val="48D5F9BE"/>
    <w:rsid w:val="518ADDF8"/>
    <w:rsid w:val="52BC7F76"/>
    <w:rsid w:val="5471057E"/>
    <w:rsid w:val="54742742"/>
    <w:rsid w:val="550AB5D1"/>
    <w:rsid w:val="57E70B5E"/>
    <w:rsid w:val="589D1C52"/>
    <w:rsid w:val="5A9769A8"/>
    <w:rsid w:val="5B13E6E1"/>
    <w:rsid w:val="5C044384"/>
    <w:rsid w:val="5CE02506"/>
    <w:rsid w:val="5D442B4A"/>
    <w:rsid w:val="68124BDA"/>
    <w:rsid w:val="6A79C35D"/>
    <w:rsid w:val="6FAEE17E"/>
    <w:rsid w:val="7451E0A8"/>
    <w:rsid w:val="759AB393"/>
    <w:rsid w:val="78A17A19"/>
    <w:rsid w:val="7A8B0C31"/>
    <w:rsid w:val="7B6F1D73"/>
    <w:rsid w:val="7EF3DD61"/>
    <w:rsid w:val="7EFA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0323F5"/>
  <w15:chartTrackingRefBased/>
  <w15:docId w15:val="{3BC0D7D3-8A66-4BBC-B040-ADDE28CB3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4C4"/>
    <w:pPr>
      <w:spacing w:before="240" w:after="24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0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935A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63393a7-fe6f-4ab9-af29-28bbfce7360e" xsi:nil="true"/>
    <lcf76f155ced4ddcb4097134ff3c332f xmlns="a447d63e-ef10-4436-b14c-010df241338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8AD48DD5202C48B1A85C9C06547140" ma:contentTypeVersion="13" ma:contentTypeDescription="Create a new document." ma:contentTypeScope="" ma:versionID="e86ae0ce4416b8a873e87478f71df3c1">
  <xsd:schema xmlns:xsd="http://www.w3.org/2001/XMLSchema" xmlns:xs="http://www.w3.org/2001/XMLSchema" xmlns:p="http://schemas.microsoft.com/office/2006/metadata/properties" xmlns:ns2="a447d63e-ef10-4436-b14c-010df2413381" xmlns:ns3="e63393a7-fe6f-4ab9-af29-28bbfce7360e" targetNamespace="http://schemas.microsoft.com/office/2006/metadata/properties" ma:root="true" ma:fieldsID="59e18fb2a51d0529a5f8e6e4eace364a" ns2:_="" ns3:_="">
    <xsd:import namespace="a447d63e-ef10-4436-b14c-010df2413381"/>
    <xsd:import namespace="e63393a7-fe6f-4ab9-af29-28bbfce736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47d63e-ef10-4436-b14c-010df24133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067328a-6e1e-4ec3-8fd3-946d902504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3393a7-fe6f-4ab9-af29-28bbfce7360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fc11bf8-73d2-41e0-830c-a76785eeab54}" ma:internalName="TaxCatchAll" ma:showField="CatchAllData" ma:web="e63393a7-fe6f-4ab9-af29-28bbfce736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C02313-2D60-48D9-8CC8-876131A635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FFA259-D802-4C06-B829-97A025DEFFF8}">
  <ds:schemaRefs>
    <ds:schemaRef ds:uri="http://schemas.microsoft.com/office/2006/metadata/properties"/>
    <ds:schemaRef ds:uri="http://schemas.microsoft.com/office/infopath/2007/PartnerControls"/>
    <ds:schemaRef ds:uri="e63393a7-fe6f-4ab9-af29-28bbfce7360e"/>
    <ds:schemaRef ds:uri="a447d63e-ef10-4436-b14c-010df2413381"/>
  </ds:schemaRefs>
</ds:datastoreItem>
</file>

<file path=customXml/itemProps3.xml><?xml version="1.0" encoding="utf-8"?>
<ds:datastoreItem xmlns:ds="http://schemas.openxmlformats.org/officeDocument/2006/customXml" ds:itemID="{793A54ED-6213-456F-9EBF-390DFBA1F3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4F48225-85EC-4006-A106-D7ADD15297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47d63e-ef10-4436-b14c-010df2413381"/>
    <ds:schemaRef ds:uri="e63393a7-fe6f-4ab9-af29-28bbfce736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 Houttu</dc:creator>
  <cp:keywords/>
  <dc:description/>
  <cp:lastModifiedBy>Kirsi Laitinen</cp:lastModifiedBy>
  <cp:revision>2</cp:revision>
  <dcterms:created xsi:type="dcterms:W3CDTF">2025-08-29T17:58:00Z</dcterms:created>
  <dcterms:modified xsi:type="dcterms:W3CDTF">2025-08-29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8AD48DD5202C48B1A85C9C06547140</vt:lpwstr>
  </property>
  <property fmtid="{D5CDD505-2E9C-101B-9397-08002B2CF9AE}" pid="3" name="MediaServiceImageTags">
    <vt:lpwstr/>
  </property>
</Properties>
</file>